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W w:w="175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0"/>
        <w:gridCol w:w="6171"/>
        <w:gridCol w:w="10763"/>
      </w:tblGrid>
      <w:tr w14:paraId="00D88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58A489E8">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p>
        </w:tc>
        <w:tc>
          <w:tcPr>
            <w:tcW w:w="6171" w:type="dxa"/>
          </w:tcPr>
          <w:p w14:paraId="6863B639">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eastAsia="宋体" w:cs="Times New Roman"/>
                <w:sz w:val="24"/>
                <w:szCs w:val="24"/>
              </w:rPr>
              <w:t>Literature sources</w:t>
            </w:r>
          </w:p>
        </w:tc>
        <w:tc>
          <w:tcPr>
            <w:tcW w:w="10763" w:type="dxa"/>
          </w:tcPr>
          <w:p w14:paraId="72AFC7B3">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eastAsia="宋体" w:cs="Times New Roman"/>
                <w:sz w:val="24"/>
                <w:szCs w:val="24"/>
              </w:rPr>
              <w:t>Evidence extracted from the literature</w:t>
            </w:r>
          </w:p>
        </w:tc>
      </w:tr>
      <w:tr w14:paraId="744B7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37957F79">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6F6F6"/>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t>16</w:t>
            </w:r>
          </w:p>
        </w:tc>
        <w:tc>
          <w:tcPr>
            <w:tcW w:w="6171" w:type="dxa"/>
            <w:shd w:val="clear" w:color="auto" w:fill="auto"/>
            <w:vAlign w:val="top"/>
          </w:tcPr>
          <w:p w14:paraId="54E3E563">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Times New Roman"/>
                <w:b w:val="0"/>
                <w:bCs w:val="0"/>
                <w:color w:val="000000" w:themeColor="text1"/>
                <w:sz w:val="24"/>
                <w:szCs w:val="24"/>
                <w:highlight w:val="none"/>
                <w:shd w:val="clear" w:color="auto" w:fill="FFFFFF"/>
                <w:lang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vertAlign w:val="baseline"/>
                <w:lang w:val="en-US" w:eastAsia="zh-CN"/>
                <w14:textFill>
                  <w14:solidFill>
                    <w14:schemeClr w14:val="tx1"/>
                  </w14:solidFill>
                </w14:textFill>
              </w:rPr>
              <w:t>UpToDate-</w:t>
            </w:r>
            <w:r>
              <w:rPr>
                <w:rFonts w:hint="default" w:ascii="Times New Roman" w:hAnsi="Times New Roman" w:eastAsia="宋体" w:cs="Times New Roman"/>
                <w:b w:val="0"/>
                <w:bCs w:val="0"/>
                <w:color w:val="000000" w:themeColor="text1"/>
                <w:sz w:val="24"/>
                <w:szCs w:val="24"/>
                <w:highlight w:val="none"/>
                <w:shd w:val="clear" w:color="auto" w:fill="FFFFFF"/>
                <w14:textFill>
                  <w14:solidFill>
                    <w14:schemeClr w14:val="tx1"/>
                  </w14:solidFill>
                </w14:textFill>
              </w:rPr>
              <w:t>Overview of general medical care in nonpregnant adults with diabetes mellitus</w:t>
            </w:r>
            <w:r>
              <w:rPr>
                <w:rFonts w:hint="eastAsia" w:ascii="Times New Roman" w:hAnsi="Times New Roman" w:eastAsia="宋体" w:cs="Times New Roman"/>
                <w:b w:val="0"/>
                <w:bCs w:val="0"/>
                <w:color w:val="000000" w:themeColor="text1"/>
                <w:sz w:val="24"/>
                <w:szCs w:val="24"/>
                <w:highlight w:val="none"/>
                <w:shd w:val="clear" w:color="auto" w:fill="FFFFFF"/>
                <w:lang w:eastAsia="zh-CN"/>
                <w14:textFill>
                  <w14:solidFill>
                    <w14:schemeClr w14:val="tx1"/>
                  </w14:solidFill>
                </w14:textFill>
              </w:rPr>
              <w:t>：</w:t>
            </w:r>
          </w:p>
          <w:p w14:paraId="4744BEF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6F6F6"/>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6F6F6"/>
                <w14:textFill>
                  <w14:solidFill>
                    <w14:schemeClr w14:val="tx1"/>
                  </w14:solidFill>
                </w14:textFill>
              </w:rPr>
              <w:t>非妊娠糖尿病成人患者的一般医疗管理概述</w:t>
            </w:r>
          </w:p>
        </w:tc>
        <w:tc>
          <w:tcPr>
            <w:tcW w:w="10763" w:type="dxa"/>
            <w:shd w:val="clear" w:color="auto" w:fill="auto"/>
            <w:vAlign w:val="top"/>
          </w:tcPr>
          <w:p w14:paraId="2278C6F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推荐所有糖尿病患者每年接受口腔检查。</w:t>
            </w:r>
          </w:p>
        </w:tc>
      </w:tr>
      <w:tr w14:paraId="425AA3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7A79E248">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t>17</w:t>
            </w:r>
          </w:p>
        </w:tc>
        <w:tc>
          <w:tcPr>
            <w:tcW w:w="6171" w:type="dxa"/>
          </w:tcPr>
          <w:p w14:paraId="06AFCFC2">
            <w:pPr>
              <w:keepNext w:val="0"/>
              <w:keepLines w:val="0"/>
              <w:pageBreakBefore w:val="0"/>
              <w:kinsoku/>
              <w:wordWrap/>
              <w:overflowPunct/>
              <w:topLinePunct w:val="0"/>
              <w:autoSpaceDE w:val="0"/>
              <w:autoSpaceDN w:val="0"/>
              <w:bidi w:val="0"/>
              <w:adjustRightInd/>
              <w:snapToGrid/>
              <w:spacing w:line="360" w:lineRule="auto"/>
              <w:jc w:val="both"/>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2F8FC"/>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vertAlign w:val="baseline"/>
                <w:lang w:val="en-US" w:eastAsia="zh-CN"/>
                <w14:textFill>
                  <w14:solidFill>
                    <w14:schemeClr w14:val="tx1"/>
                  </w14:solidFill>
                </w14:textFill>
              </w:rPr>
              <w:t>UpToDate:</w:t>
            </w:r>
            <w:r>
              <w:rPr>
                <w:rFonts w:hint="default" w:ascii="Times New Roman" w:hAnsi="Times New Roman" w:eastAsia="宋体" w:cs="Times New Roman"/>
                <w:b w:val="0"/>
                <w:bCs w:val="0"/>
                <w:color w:val="000000" w:themeColor="text1"/>
                <w:sz w:val="24"/>
                <w:szCs w:val="24"/>
                <w:highlight w:val="none"/>
                <w:shd w:val="clear" w:color="auto" w:fill="FFFFFF"/>
                <w14:textFill>
                  <w14:solidFill>
                    <w14:schemeClr w14:val="tx1"/>
                  </w14:solidFill>
                </w14:textFill>
              </w:rPr>
              <w:t>Complications, diagnosis, and treatment of odontogenic infections</w:t>
            </w:r>
            <w:r>
              <w:rPr>
                <w:rFonts w:hint="eastAsia" w:ascii="Times New Roman" w:hAnsi="Times New Roman" w:eastAsia="宋体" w:cs="宋体"/>
                <w:b w:val="0"/>
                <w:bCs w:val="0"/>
                <w:i w:val="0"/>
                <w:iCs w:val="0"/>
                <w:caps w:val="0"/>
                <w:color w:val="000000" w:themeColor="text1"/>
                <w:spacing w:val="0"/>
                <w:sz w:val="24"/>
                <w:szCs w:val="24"/>
                <w:highlight w:val="none"/>
                <w:shd w:val="clear" w:fill="F6F6F6"/>
                <w14:textFill>
                  <w14:solidFill>
                    <w14:schemeClr w14:val="tx1"/>
                  </w14:solidFill>
                </w14:textFill>
              </w:rPr>
              <w:t>牙源性感染的并发症、诊断和治疗</w:t>
            </w:r>
            <w:r>
              <w:rPr>
                <w:rFonts w:hint="eastAsia"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t>(牙源性感染包括龋齿和牙周病)</w:t>
            </w:r>
          </w:p>
        </w:tc>
        <w:tc>
          <w:tcPr>
            <w:tcW w:w="10763" w:type="dxa"/>
          </w:tcPr>
          <w:p w14:paraId="4C253851">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pPr>
            <w:r>
              <w:rPr>
                <w:rStyle w:val="11"/>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w:t>
            </w:r>
            <w:r>
              <w:rPr>
                <w:rStyle w:val="11"/>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成人非重度牙周炎</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对于非重度成人牙周炎(2017年牙周病和种植体周围病国际分类根据病情的严重程度及管理复杂性归为Ⅰ期或Ⅱ期[</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www-uptodate-cn-s--zhe.cnu100.rbltsg.top/contents/zh-Hans/complications-diagnosis-and-treatment-of-odontogenic-infections/abstract/33" </w:instrTex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13"/>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t>33</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可在刮治+根面平整的同时，在龈下放置局部用抗生素制剂、释放一定量的抗生素，以减少牙周袋深度。据报道，这种局部抗生素辅助性治疗可减少牙周袋深度和牙周附着丧失程度[</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www-uptodate-cn-s--zhe.cnu100.rbltsg.top/contents/zh-Hans/complications-diagnosis-and-treatment-of-odontogenic-infections/abstract/28" </w:instrTex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13"/>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t>28</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有效药物包括2%盐酸米诺环素微球)、10%</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www-uptodate-cn-s--zhe.cnu100.rbltsg.top/contents/zh-Hans/92300?search=periodontitis&amp;topicRef=3416&amp;source=see_link" </w:instrTex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13"/>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t>盐酸多西环素</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缓释液、</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www-uptodate-cn-s--zhe.cnu100.rbltsg.top/contents/zh-Hans/92756?search=periodontitis&amp;topicRef=3416&amp;source=see_link" </w:instrTex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13"/>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t>氯己定</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牙周缓释剂(薄片)和25%甲硝唑凝胶，美国和加拿大无25%甲硝唑凝胶</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p w14:paraId="76A7491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p>
        </w:tc>
      </w:tr>
      <w:tr w14:paraId="36FEE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48FAFD47">
            <w:pPr>
              <w:keepNext w:val="0"/>
              <w:keepLines w:val="0"/>
              <w:pageBreakBefore w:val="0"/>
              <w:kinsoku/>
              <w:wordWrap/>
              <w:overflowPunct/>
              <w:topLinePunct w:val="0"/>
              <w:autoSpaceDE w:val="0"/>
              <w:autoSpaceDN w:val="0"/>
              <w:bidi w:val="0"/>
              <w:adjustRightInd/>
              <w:snapToGrid/>
              <w:spacing w:line="360" w:lineRule="auto"/>
              <w:textAlignment w:val="auto"/>
              <w:rPr>
                <w:rStyle w:val="12"/>
                <w:rFonts w:hint="default" w:ascii="Times New Roman" w:hAnsi="Times New Roman" w:eastAsia="宋体" w:cs="宋体"/>
                <w:b w:val="0"/>
                <w:bCs w:val="0"/>
                <w:i w:val="0"/>
                <w:iCs w:val="0"/>
                <w:caps w:val="0"/>
                <w:color w:val="000000" w:themeColor="text1"/>
                <w:spacing w:val="0"/>
                <w:sz w:val="24"/>
                <w:szCs w:val="24"/>
                <w:highlight w:val="none"/>
                <w:shd w:val="clear" w:fill="F2F8FC"/>
                <w:lang w:val="en-US" w:eastAsia="zh-CN"/>
                <w14:textFill>
                  <w14:solidFill>
                    <w14:schemeClr w14:val="tx1"/>
                  </w14:solidFill>
                </w14:textFill>
              </w:rPr>
            </w:pPr>
            <w:r>
              <w:rPr>
                <w:rStyle w:val="12"/>
                <w:rFonts w:hint="eastAsia" w:ascii="Times New Roman" w:hAnsi="Times New Roman" w:eastAsia="宋体" w:cs="宋体"/>
                <w:b w:val="0"/>
                <w:bCs w:val="0"/>
                <w:i w:val="0"/>
                <w:iCs w:val="0"/>
                <w:caps w:val="0"/>
                <w:color w:val="000000" w:themeColor="text1"/>
                <w:spacing w:val="0"/>
                <w:sz w:val="24"/>
                <w:szCs w:val="24"/>
                <w:highlight w:val="none"/>
                <w:shd w:val="clear" w:fill="F2F8FC"/>
                <w:lang w:val="en-US" w:eastAsia="zh-CN"/>
                <w14:textFill>
                  <w14:solidFill>
                    <w14:schemeClr w14:val="tx1"/>
                  </w14:solidFill>
                </w14:textFill>
              </w:rPr>
              <w:t>18</w:t>
            </w:r>
          </w:p>
        </w:tc>
        <w:tc>
          <w:tcPr>
            <w:tcW w:w="6171" w:type="dxa"/>
          </w:tcPr>
          <w:p w14:paraId="06DF7EB2">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6F6F6"/>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vertAlign w:val="baseline"/>
                <w:lang w:val="en-US" w:eastAsia="zh-CN"/>
                <w14:textFill>
                  <w14:solidFill>
                    <w14:schemeClr w14:val="tx1"/>
                  </w14:solidFill>
                </w14:textFill>
              </w:rPr>
              <w:t>UpToDate:</w:t>
            </w: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Overview of gingivitis and periodontitis in adults</w:t>
            </w:r>
            <w:r>
              <w:rPr>
                <w:rFonts w:hint="eastAsia" w:ascii="Times New Roman" w:hAnsi="Times New Roman" w:eastAsia="宋体" w:cs="宋体"/>
                <w:b w:val="0"/>
                <w:bCs w:val="0"/>
                <w:i w:val="0"/>
                <w:iCs w:val="0"/>
                <w:caps w:val="0"/>
                <w:color w:val="000000" w:themeColor="text1"/>
                <w:spacing w:val="0"/>
                <w:sz w:val="24"/>
                <w:szCs w:val="24"/>
                <w:highlight w:val="none"/>
                <w:shd w:val="clear" w:fill="F6F6F6"/>
                <w14:textFill>
                  <w14:solidFill>
                    <w14:schemeClr w14:val="tx1"/>
                  </w14:solidFill>
                </w14:textFill>
              </w:rPr>
              <w:t>成人牙龈炎和牙周炎概述</w:t>
            </w:r>
          </w:p>
          <w:p w14:paraId="259400F7">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pPr>
          </w:p>
        </w:tc>
        <w:tc>
          <w:tcPr>
            <w:tcW w:w="10763" w:type="dxa"/>
          </w:tcPr>
          <w:p w14:paraId="26404F24">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1、菌斑相关性牙龈炎和牙周炎的治疗—菌斑相关性牙周炎的主要治疗包括由牙科医生进行牙周清洁(针对龈下生物膜和牙石进行刮治和根面平整)，还应进行细致的日常口腔清洁，包括每日使用</w: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fldChar w:fldCharType="begin"/>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instrText xml:space="preserve"> HYPERLINK "https://www-uptodate-cn-s--zhe.cnu100.rbltsg.top/contents/zh-Hans/92756?search=periodontitis&amp;topicRef=6858&amp;source=see_link" </w:instrTex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fldChar w:fldCharType="separate"/>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氯己定</w: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fldChar w:fldCharType="end"/>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含漱液2次，待能够安全地恢复正常刷牙后(一般是在刮治或手术后2周)，每日刷牙2次(用手动或电动牙刷)、每日使用牙线1次，并酌情戒烟；</w:t>
            </w:r>
          </w:p>
          <w:p w14:paraId="6607A517">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2、吸烟、糖尿病和情绪紧张等因素也会促进牙周炎进展</w:t>
            </w:r>
          </w:p>
          <w:p w14:paraId="75389009">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3、包括一日刷牙2次(手动刷牙或使用电动牙刷)，一日使用牙线1次，以及用抗菌/消毒漱口水含漱</w:t>
            </w:r>
          </w:p>
        </w:tc>
      </w:tr>
      <w:tr w14:paraId="286FF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6BFD8490">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19</w:t>
            </w:r>
          </w:p>
        </w:tc>
        <w:tc>
          <w:tcPr>
            <w:tcW w:w="6171" w:type="dxa"/>
            <w:shd w:val="clear" w:color="auto" w:fill="auto"/>
            <w:vAlign w:val="top"/>
          </w:tcPr>
          <w:p w14:paraId="73F62CF2">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NICE—1</w:t>
            </w:r>
          </w:p>
          <w:p w14:paraId="0A8F88BE">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Type 2 diabetes in adults: management</w:t>
            </w:r>
          </w:p>
        </w:tc>
        <w:tc>
          <w:tcPr>
            <w:tcW w:w="10763" w:type="dxa"/>
          </w:tcPr>
          <w:p w14:paraId="5208FF7F">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所有患者口腔健康检查之间的最短间隔应为3个月</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04B4EB46">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牙医应与患者讨论建议的召回间隔，并在当前的记录保存系统中记录此间隔以及患者是否同意。</w:t>
            </w:r>
          </w:p>
          <w:p w14:paraId="4377270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应在下一次口腔健康审查时再次审查召回间隔，以了解患者对所提供的口腔护理的反应和取得的健康结果。该反馈和口腔健康审查的结果应用于调整所选的下一个召回间隔。应告知患者，他们推荐的召回间隔可能会随时间而变化。</w:t>
            </w:r>
          </w:p>
          <w:p w14:paraId="1B8B0BBD">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对于反复证明他们可以保持口腔健康且不被认为有口腔疾病风险或患口腔疾病的患者，召回间隔可以随着时间的推移延长至24个月。</w:t>
            </w:r>
          </w:p>
          <w:p w14:paraId="55AA0C1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p>
        </w:tc>
      </w:tr>
      <w:tr w14:paraId="52A7B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1B842FDE">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w:t>
            </w:r>
          </w:p>
        </w:tc>
        <w:tc>
          <w:tcPr>
            <w:tcW w:w="6171" w:type="dxa"/>
            <w:shd w:val="clear" w:color="auto" w:fill="auto"/>
            <w:vAlign w:val="top"/>
          </w:tcPr>
          <w:p w14:paraId="6512A3CD">
            <w:pPr>
              <w:keepNext w:val="0"/>
              <w:keepLines w:val="0"/>
              <w:pageBreakBefore w:val="0"/>
              <w:widowControl/>
              <w:suppressLineNumbers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NICE-2</w:t>
            </w:r>
          </w:p>
          <w:p w14:paraId="559195FC">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Delivering better oral health: an evidence-based toolkit for prevention</w:t>
            </w:r>
          </w:p>
        </w:tc>
        <w:tc>
          <w:tcPr>
            <w:tcW w:w="10763" w:type="dxa"/>
          </w:tcPr>
          <w:p w14:paraId="7586CA9B">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快速筛查工具是基础牙周检查 （BPE）</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HYPERLINK "https://www.gov.uk/government/publications/delivering-better-oral-health-an-evidence-based-toolkit-for-prevention/chapter-5-periodontal-diseases" \l "fn:50" </w:instrTex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BPE 使用 WHO BPE 探头，适用于所有齿状成人的常规评估</w:t>
            </w:r>
          </w:p>
          <w:p w14:paraId="44301E69">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血糖的控制：大多数糖尿病患者的目标 HbA1c 值为 6.5% 或更低；鼓励人们保持良好的糖尿病控制（包括饮食、药物、运动等），并定期与糖尿病医生进行随访</w:t>
            </w:r>
          </w:p>
          <w:p w14:paraId="3F40C20C">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风险或易感性和保护因素：</w:t>
            </w:r>
          </w:p>
          <w:p w14:paraId="5C04FECC">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牙菌斑堆积、</w:t>
            </w:r>
          </w:p>
          <w:p w14:paraId="525072AA">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烟草：吸烟和使用无烟气烟草制品（询问患者有无吸烟史以及吸烟状况，建议采用最有效的戒烟方法（强推荐）4AA</w:t>
            </w:r>
          </w:p>
          <w:p w14:paraId="26862737">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电子烟;大多数吸电子烟的人以前都是吸烟者，并且会经历吸烟对牙周健康的影响，这是有帮助的</w:t>
            </w:r>
          </w:p>
          <w:p w14:paraId="1A2A348E">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酒精的摄入：减少</w:t>
            </w:r>
          </w:p>
          <w:p w14:paraId="37176624">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未诊断为糖尿病患者的血糖（研究表明患牙周炎患者的糖化比未患牙周炎患者的糖化高）和糖尿病患者的高血糖都是牙周健康状况不佳的危险因素（血糖波动较大）</w:t>
            </w:r>
          </w:p>
          <w:p w14:paraId="645DE61B">
            <w:pPr>
              <w:pStyle w:val="7"/>
              <w:keepNext w:val="0"/>
              <w:keepLines w:val="0"/>
              <w:widowControl/>
              <w:suppressLineNumbers w:val="0"/>
              <w:shd w:val="clear" w:fill="FFFFFF"/>
              <w:spacing w:before="0" w:beforeAutospacing="0" w:after="0" w:afterAutospacing="0" w:line="12" w:lineRule="atLeast"/>
              <w:ind w:right="0"/>
              <w:jc w:val="left"/>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宋体" w:hAnsi="宋体" w:eastAsia="宋体" w:cs="宋体"/>
                <w:b w:val="0"/>
                <w:bCs w:val="0"/>
                <w:i w:val="0"/>
                <w:iCs w:val="0"/>
                <w:caps w:val="0"/>
                <w:color w:val="000000" w:themeColor="text1"/>
                <w:spacing w:val="0"/>
                <w:sz w:val="24"/>
                <w:szCs w:val="24"/>
                <w:shd w:val="clear" w:fill="FFFFFF"/>
                <w:lang w:val="en-US" w:eastAsia="zh-CN"/>
                <w14:textFill>
                  <w14:solidFill>
                    <w14:schemeClr w14:val="tx1"/>
                  </w14:solidFill>
                </w14:textFill>
              </w:rPr>
              <w:t>药物的摄入副作用：口干--抗抑郁的药物；口干牙龈肿大--用于心血管疾病的钙通道阻滞剂</w:t>
            </w:r>
          </w:p>
          <w:p w14:paraId="759AA67F">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采用更详细的牙周图表以识别受影响的部位（患者将分别有 ≥4 毫米或 ≥6 毫米的牙周）牙菌斑评分可以识别需要管理的特定口腔卫生问题的区域</w:t>
            </w:r>
          </w:p>
          <w:p w14:paraId="4648491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5、</w:t>
            </w: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每天至少刷牙龈线和每颗牙齿两次（最后一件事是晚上或睡前，以及至少一次其他场合）</w:t>
            </w:r>
          </w:p>
          <w:p w14:paraId="1BA1B6DA">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6、</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食物种类的选择：（更健康的饮食习惯）</w:t>
            </w:r>
          </w:p>
          <w:p w14:paraId="5411014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每天至少吃 5 份各种水果和蔬菜</w:t>
            </w:r>
          </w:p>
          <w:p w14:paraId="6052016F">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150" w:beforeAutospacing="0" w:after="150" w:afterAutospacing="0" w:line="360" w:lineRule="auto"/>
              <w:ind w:left="0" w:firstLine="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每天至少吃 5 份各种水果和非淀粉类蔬菜。淀粉类蔬菜（如土豆）只计入碳水化合物摄入量。一份水果或蔬菜是 80 克。新鲜、冷冻、罐装、干燥和榨汁都很重要。一份干果只有 30 克，可以是 3 个杏干或一汤匙葡萄干。重要的是将果汁和冰沙每天的总量限制在 150 毫升。仅一份果汁或冰沙（150 毫升）算作（至少）每天 5 份中的一份。</w:t>
            </w:r>
          </w:p>
          <w:p w14:paraId="52355FB3">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土豆、面包、米饭、意大利面和其他淀粉类碳水化合物</w:t>
            </w:r>
          </w:p>
          <w:p w14:paraId="46B3806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以淀粉类碳水化合物为基础，包括土豆、面包、米饭和意大利面。选择全麦品种，或将皮留在马铃薯上，以获得更多纤维、维生素和矿物质。</w:t>
            </w:r>
          </w:p>
          <w:p w14:paraId="79CC6A13">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乳制品和替代品</w:t>
            </w:r>
          </w:p>
          <w:p w14:paraId="7174D918">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吃一些乳制品或乳制品替代品，但尽可能选择低脂肪的选择。对于酸奶等产品，应鼓励人们查看标签并选择脂肪和糖含量较低的产品。</w:t>
            </w:r>
          </w:p>
          <w:p w14:paraId="2D1C287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豆类、豆类、鱼、蛋、肉和其他蛋白质</w:t>
            </w:r>
          </w:p>
          <w:p w14:paraId="58175275">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吃一些豆类、豆类、鱼、蛋、肉和其他蛋白质。每周至少吃 2 份（2 x 140 克）鱼，其中一份是油性的。限制加工肉类，如香肠、培根和腌肉。每天食用超过 90 克红肉或加工肉类的人应尽量将量减少到平均每天不超过 70 克</w:t>
            </w:r>
          </w:p>
          <w:p w14:paraId="7074D13E">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油和涂抹酱</w:t>
            </w:r>
          </w:p>
          <w:p w14:paraId="076E173A">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应鼓励人们谨慎使用这些产品，因为它们的脂肪含量很高。减少这些类型的食物可能有助于控制体重，因为它们的热量很高。</w:t>
            </w:r>
          </w:p>
          <w:p w14:paraId="284F7739">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减少高脂肪、高盐和高糖的食物和饮料的摄入量</w:t>
            </w:r>
          </w:p>
          <w:p w14:paraId="32B885FD">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减少饱和脂肪的最简单方法之一是比较类似产品的标签并选择饱和脂肪含量较低的产品。应鼓励患者注意饱和脂肪含量高的食物，包括脂肪肉、香肠、黄油、奶油、奶酪、巧克力、糕点、蛋糕和饼干。</w:t>
            </w:r>
          </w:p>
          <w:p w14:paraId="1B3A6226">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减少含糖食物和饮料的数量和频率</w:t>
            </w:r>
          </w:p>
          <w:p w14:paraId="719F83EA">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将含有游离糖的饮料换成水、低脂牛奶或无糖替代品（包括茶和咖啡）特别有帮助</w:t>
            </w:r>
          </w:p>
          <w:p w14:paraId="768C5E49">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减少盐的摄入量：成人每天应摄入不超过 6 克盐（6 克盐约为一茶匙），儿童应少吃盐。大部分盐已经存在于日常食物中，如面包、早餐麦片、意大利面酱、汤和淀粉类零食</w:t>
            </w:r>
          </w:p>
          <w:p w14:paraId="4C1B711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多喝水：</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建议每天喝大约 6 到 8 杯液体，以防止脱水。水、低脂牛奶和无糖饮料（包括茶和咖啡）都很重要。果汁和冰沙计入液体消耗量，但这是游离糖的来源，因此每天的摄入量应限制在 150 毫升的总量，并建议随餐食用</w:t>
            </w:r>
          </w:p>
        </w:tc>
      </w:tr>
      <w:tr w14:paraId="1831B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2FA8AEAD">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21</w:t>
            </w:r>
          </w:p>
        </w:tc>
        <w:tc>
          <w:tcPr>
            <w:tcW w:w="6171" w:type="dxa"/>
          </w:tcPr>
          <w:p w14:paraId="67D88F79">
            <w:pPr>
              <w:pStyle w:val="2"/>
              <w:keepNext w:val="0"/>
              <w:keepLines w:val="0"/>
              <w:pageBreakBefore w:val="0"/>
              <w:widowControl/>
              <w:suppressLineNumbers w:val="0"/>
              <w:shd w:val="clear" w:fill="FFFFFF"/>
              <w:kinsoku/>
              <w:wordWrap/>
              <w:overflowPunct/>
              <w:topLinePunct w:val="0"/>
              <w:autoSpaceDE w:val="0"/>
              <w:autoSpaceDN w:val="0"/>
              <w:bidi w:val="0"/>
              <w:adjustRightInd/>
              <w:snapToGrid/>
              <w:spacing w:line="360" w:lineRule="auto"/>
              <w:ind w:left="0" w:firstLine="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Pubmed</w:t>
            </w:r>
          </w:p>
          <w:p w14:paraId="4DCA856B">
            <w:pPr>
              <w:pStyle w:val="2"/>
              <w:keepNext w:val="0"/>
              <w:keepLines w:val="0"/>
              <w:pageBreakBefore w:val="0"/>
              <w:widowControl/>
              <w:suppressLineNumbers w:val="0"/>
              <w:shd w:val="clear" w:fill="FFFFFF"/>
              <w:kinsoku/>
              <w:wordWrap/>
              <w:overflowPunct/>
              <w:topLinePunct w:val="0"/>
              <w:autoSpaceDE w:val="0"/>
              <w:autoSpaceDN w:val="0"/>
              <w:bidi w:val="0"/>
              <w:adjustRightInd/>
              <w:snapToGrid/>
              <w:spacing w:line="360" w:lineRule="auto"/>
              <w:ind w:left="0" w:firstLine="0"/>
              <w:textAlignment w:val="auto"/>
              <w:rPr>
                <w:rFonts w:hint="default" w:ascii="Times New Roman" w:hAnsi="Times New Roman" w:eastAsia="宋体" w:cs="宋体"/>
                <w:b w:val="0"/>
                <w:bCs w:val="0"/>
                <w:i w:val="0"/>
                <w:iCs w:val="0"/>
                <w:caps w:val="0"/>
                <w:color w:val="000000" w:themeColor="text1"/>
                <w:spacing w:val="0"/>
                <w:sz w:val="24"/>
                <w:szCs w:val="24"/>
                <w:highlight w:val="none"/>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Treatment of stage I-III periodontitis-The EFP S3 level clinical practice guideline</w:t>
            </w:r>
          </w:p>
          <w:p w14:paraId="2C54A4E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p>
          <w:p w14:paraId="5705A00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p>
        </w:tc>
        <w:tc>
          <w:tcPr>
            <w:tcW w:w="10763" w:type="dxa"/>
          </w:tcPr>
          <w:p w14:paraId="3C792E7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我们建议支持性牙周护理访问应每隔3至最多12个月进行一次，并应根据患者的风险概况和积极治疗后的牙周状况进行调整</w:t>
            </w:r>
          </w:p>
          <w:p w14:paraId="22BF084E">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控制风险因素：</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戒烟，改善糖尿病的代谢控制，饮食咨询</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脂肪摄入、少游离糖和盐摄入、增加水果和蔬菜摄入</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468305D7">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default"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我们应该推荐电动牙刷还是手动牙刷？建议（4.5）对于牙周维持患者，可考虑使用电动牙刷替代手动刷牙</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但是是2018年的</w:t>
            </w:r>
          </w:p>
          <w:p w14:paraId="729388FF">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如果要辅助使用抗菌牙膏配方，我们建议在牙周炎患者使用含有氯己定、三氯三聚物和氟化亚锡-六偏磷酸钠的产品来控制牙龈炎症</w:t>
            </w:r>
          </w:p>
          <w:p w14:paraId="6181371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5、</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如果要辅助使用抗菌漱口水配方，我们建议在牙周炎患者使用含有氯己定、精油和氯化十六烷基吡啶的产品来控制牙龈炎症</w:t>
            </w:r>
          </w:p>
          <w:p w14:paraId="16679BED">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6、</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所有牙周炎患者，不论其疾病阶段，仅适用于失去牙周支持和/或牙周袋形成的牙齿*病因相关治疗）旨在控制（减少/消除）龈下生物膜和牙石（龈下内固定）</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p>
          <w:p w14:paraId="1546C253">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7、</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使用龈下器械治疗牙周炎，以减少探测袋深度，牙龈炎症和患病部位的数量</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证据总结</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干预龈下内固定旨在通过清除牙齿表面的软硬沉积物来减少软组织炎症</w:t>
            </w:r>
          </w:p>
        </w:tc>
      </w:tr>
      <w:tr w14:paraId="37EB5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4727E816">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2</w:t>
            </w:r>
          </w:p>
        </w:tc>
        <w:tc>
          <w:tcPr>
            <w:tcW w:w="6171" w:type="dxa"/>
            <w:shd w:val="clear" w:color="auto" w:fill="auto"/>
            <w:vAlign w:val="top"/>
          </w:tcPr>
          <w:p w14:paraId="6EC2235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instrText xml:space="preserve"> HYPERLINK "https://www.nice.org.uk/guidance/ng30" \t "https://www.nice.org.uk/guidance/cg19/chapter/_top" </w:instrTex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fldChar w:fldCharType="separate"/>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NICE</w:t>
            </w:r>
          </w:p>
          <w:p w14:paraId="3E2113D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Oral health promotion: general dental practice</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口腔健康促进指南：一般牙科实践</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p>
          <w:p w14:paraId="266CE532">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2</w:t>
            </w:r>
          </w:p>
        </w:tc>
        <w:tc>
          <w:tcPr>
            <w:tcW w:w="10763" w:type="dxa"/>
          </w:tcPr>
          <w:p w14:paraId="14B1B13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1、确保建议是量身定制的，以满足个人需求</w:t>
            </w:r>
          </w:p>
          <w:p w14:paraId="7EE637F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2、鼓励牙科诊所团队与患者建立良好的关系，以便他们可以帮助患者保持良好的口腔健康。</w:t>
            </w:r>
          </w:p>
          <w:p w14:paraId="18F79E6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3、倾听患者的需求并提供量身定制的建议</w:t>
            </w:r>
          </w:p>
          <w:p w14:paraId="362BC9E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4、与患者或其父母或护理人员一起制定个性化定制的牙科护理计划</w:t>
            </w:r>
          </w:p>
        </w:tc>
      </w:tr>
      <w:tr w14:paraId="3E547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079081A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3</w:t>
            </w:r>
          </w:p>
        </w:tc>
        <w:tc>
          <w:tcPr>
            <w:tcW w:w="6171" w:type="dxa"/>
            <w:shd w:val="clear" w:color="auto" w:fill="auto"/>
            <w:vAlign w:val="top"/>
          </w:tcPr>
          <w:p w14:paraId="5992F9D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GIN:</w:t>
            </w: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Management of Chronic Periodontitis</w:t>
            </w:r>
          </w:p>
          <w:p w14:paraId="114C953E">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慢性牙周炎管理</w:t>
            </w:r>
          </w:p>
        </w:tc>
        <w:tc>
          <w:tcPr>
            <w:tcW w:w="10763" w:type="dxa"/>
          </w:tcPr>
          <w:p w14:paraId="67BE97C6">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bookmarkStart w:id="0" w:name="_GoBack"/>
            <w:bookmarkEnd w:id="0"/>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所有牙周炎患者，不论其疾病阶段，仅适用于失去牙周支持和/或牙周袋形成的牙齿*病因相关治疗）旨在控制（减少/消除）龈下生物膜和牙石（龈下内固定）</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p>
          <w:p w14:paraId="3ED9E9AF">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使用龈下器械治疗牙周炎，以减少探测袋深度，牙龈炎症和患病部位的数量</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证据总结</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干预龈下内固定旨在通过清除牙齿表面的软硬沉积物来减少软组织炎症</w:t>
            </w:r>
          </w:p>
        </w:tc>
      </w:tr>
      <w:tr w14:paraId="79C71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72DFF30E">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00"/>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4</w:t>
            </w:r>
          </w:p>
        </w:tc>
        <w:tc>
          <w:tcPr>
            <w:tcW w:w="6171" w:type="dxa"/>
          </w:tcPr>
          <w:p w14:paraId="55A494E1">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6F6F6"/>
                <w:lang w:val="en-US" w:eastAsia="zh-CN"/>
                <w14:textFill>
                  <w14:solidFill>
                    <w14:schemeClr w14:val="tx1"/>
                  </w14:solidFill>
                </w14:textFill>
              </w:rPr>
              <w:t>JBI</w:t>
            </w:r>
          </w:p>
          <w:p w14:paraId="453BB629">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Periodontal Disease (Prevention and Treatment): Oral Hygiene Practices</w:t>
            </w:r>
          </w:p>
        </w:tc>
        <w:tc>
          <w:tcPr>
            <w:tcW w:w="10763" w:type="dxa"/>
          </w:tcPr>
          <w:p w14:paraId="0CCDBCAC">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default"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建议使用手动牙刷或电动牙刷。牙刷头小，质地中等。（5级）</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023年的证据总结</w:t>
            </w:r>
          </w:p>
          <w:p w14:paraId="1898DB2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为了</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预防和治疗牙周病，应由牙科保健专业人员评估患者</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及</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对菌斑或牙间菌斑控制的</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选择</w:t>
            </w:r>
          </w:p>
          <w:p w14:paraId="3F39BF5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评估应该包括对消除菌斑及牙间斑治疗方法及辅助器械的选择</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以及需要</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评估患者清除菌斑和目标设定</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的能力。</w:t>
            </w:r>
          </w:p>
          <w:p w14:paraId="10C414B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良好实践是指牙科健康专业人员对患者及其对菌斑控制的偏好进行评估，包括演示刷牙的方法和类型，评估患者清除菌斑的能力，并设定刷牙目标</w:t>
            </w:r>
          </w:p>
          <w:p w14:paraId="14C4FDB4">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对于有牙周病迹象的患者，建议牙周炎患者每天清洁牙龈</w:t>
            </w:r>
          </w:p>
        </w:tc>
      </w:tr>
      <w:tr w14:paraId="752FB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733B09D5">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25</w:t>
            </w:r>
          </w:p>
        </w:tc>
        <w:tc>
          <w:tcPr>
            <w:tcW w:w="6171" w:type="dxa"/>
          </w:tcPr>
          <w:p w14:paraId="45481D78">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Periodontitis: Treatment</w:t>
            </w:r>
          </w:p>
        </w:tc>
        <w:tc>
          <w:tcPr>
            <w:tcW w:w="10763" w:type="dxa"/>
          </w:tcPr>
          <w:p w14:paraId="59374C48">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与牙龈疾病相关的因素：</w:t>
            </w:r>
          </w:p>
          <w:p w14:paraId="7BC5010E">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吸烟；女性激素的改变；糖尿病、癌症及艾滋病、服用抗胆碱能药物（减少唾液流动）、遗传</w:t>
            </w:r>
          </w:p>
          <w:p w14:paraId="595D9C52">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2、病史：</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相关</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的病史，以确定任何潜在的危险因素</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或者存在的条件</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如吸烟）</w:t>
            </w:r>
          </w:p>
          <w:p w14:paraId="3E167B3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使用手动或电动探针去测量牙周依附状况，这是</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主要的临床参数，用于评估个人牙周状况</w:t>
            </w:r>
          </w:p>
        </w:tc>
      </w:tr>
      <w:tr w14:paraId="5D24C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99" w:hRule="atLeast"/>
        </w:trPr>
        <w:tc>
          <w:tcPr>
            <w:tcW w:w="600" w:type="dxa"/>
          </w:tcPr>
          <w:p w14:paraId="75E3032A">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6</w:t>
            </w:r>
          </w:p>
        </w:tc>
        <w:tc>
          <w:tcPr>
            <w:tcW w:w="6171" w:type="dxa"/>
          </w:tcPr>
          <w:p w14:paraId="381F3089">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b w:val="0"/>
                <w:bCs w:val="0"/>
                <w:color w:val="000000" w:themeColor="text1"/>
                <w:sz w:val="24"/>
                <w:szCs w:val="24"/>
                <w:highlight w:val="none"/>
                <w:lang w:eastAsia="zh-CN"/>
                <w14:textFill>
                  <w14:solidFill>
                    <w14:schemeClr w14:val="tx1"/>
                  </w14:solidFill>
                </w14:textFill>
              </w:rPr>
              <w:t>CINAHL</w:t>
            </w:r>
            <w:r>
              <w:rPr>
                <w:rFonts w:hint="eastAsia" w:ascii="Times New Roman" w:hAnsi="Times New Roman" w:eastAsia="宋体"/>
                <w:b w:val="0"/>
                <w:bCs w:val="0"/>
                <w:color w:val="000000" w:themeColor="text1"/>
                <w:sz w:val="24"/>
                <w:szCs w:val="24"/>
                <w:highlight w:val="none"/>
                <w:lang w:val="en-US" w:eastAsia="zh-CN"/>
                <w14:textFill>
                  <w14:solidFill>
                    <w14:schemeClr w14:val="tx1"/>
                  </w14:solidFill>
                </w14:textFill>
              </w:rPr>
              <w:t>-</w:t>
            </w:r>
            <w:r>
              <w:rPr>
                <w:rFonts w:hint="default" w:ascii="Times New Roman" w:hAnsi="Times New Roman" w:eastAsia="宋体" w:cs="Times New Roman"/>
                <w:b w:val="0"/>
                <w:bCs w:val="0"/>
                <w:color w:val="000000" w:themeColor="text1"/>
                <w:sz w:val="24"/>
                <w:szCs w:val="24"/>
                <w:highlight w:val="none"/>
                <w:lang w:val="zh-CN" w:eastAsia="zh-CN"/>
                <w14:textFill>
                  <w14:solidFill>
                    <w14:schemeClr w14:val="tx1"/>
                  </w14:solidFill>
                </w14:textFill>
              </w:rPr>
              <w:t>Consensus report of the joint workshop of the Italian Society of Diabetology, Italian Society of Periodontology and Implantology, Italian Association of Clinical Diabetologists (SID-SIdP-AMD)</w:t>
            </w:r>
          </w:p>
        </w:tc>
        <w:tc>
          <w:tcPr>
            <w:tcW w:w="10763" w:type="dxa"/>
          </w:tcPr>
          <w:p w14:paraId="26090CD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注意糖尿病患者的心血管类药物，如阿司匹林、他汀类药物、β受体阻滞剂等对牙科治疗的影响；为糖尿病患者规划预约的时间，麻醉的类型，必要时进行抗生素预防。</w:t>
            </w:r>
          </w:p>
          <w:p w14:paraId="4821EC7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建议计划和选择最合适的时间进行干预：对糖尿病患者进行拔牙或口腔</w:t>
            </w: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干预</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的最佳干预时间为上午中段，早餐后1 ~ 3小时，并可能给予胰岛素剂量。</w:t>
            </w:r>
          </w:p>
          <w:p w14:paraId="69C4605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cs="宋体"/>
                <w:i w:val="0"/>
                <w:iCs w:val="0"/>
                <w:caps w:val="0"/>
                <w:color w:val="000000" w:themeColor="text1"/>
                <w:spacing w:val="8"/>
                <w:sz w:val="24"/>
                <w:szCs w:val="24"/>
                <w:shd w:val="clear" w:fill="FFFFFF"/>
                <w:lang w:val="en-US" w:eastAsia="zh-CN"/>
                <w14:textFill>
                  <w14:solidFill>
                    <w14:schemeClr w14:val="tx1"/>
                  </w14:solidFill>
                </w14:textFill>
              </w:rPr>
              <w:t>3、</w:t>
            </w:r>
            <w:r>
              <w:rPr>
                <w:rFonts w:hint="eastAsia" w:ascii="宋体" w:hAnsi="宋体" w:eastAsia="宋体" w:cs="宋体"/>
                <w:i w:val="0"/>
                <w:iCs w:val="0"/>
                <w:caps w:val="0"/>
                <w:color w:val="000000" w:themeColor="text1"/>
                <w:spacing w:val="8"/>
                <w:sz w:val="24"/>
                <w:szCs w:val="24"/>
                <w:shd w:val="clear" w:fill="FFFFFF"/>
                <w14:textFill>
                  <w14:solidFill>
                    <w14:schemeClr w14:val="tx1"/>
                  </w14:solidFill>
                </w14:textFill>
              </w:rPr>
              <w:t>询问患者并检查牙周炎的体征和症状，如牙龈出血、味觉改变、</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咀嚼疼痛</w:t>
            </w:r>
            <w:r>
              <w:rPr>
                <w:rFonts w:hint="eastAsia" w:ascii="Times New Roman" w:hAnsi="Times New Roman" w:cs="宋体"/>
                <w:b w:val="0"/>
                <w:bCs w:val="0"/>
                <w:color w:val="000000" w:themeColor="text1"/>
                <w:spacing w:val="8"/>
                <w:sz w:val="24"/>
                <w:szCs w:val="24"/>
                <w:highlight w:val="none"/>
                <w:shd w:val="clear" w:color="auto" w:fill="FFFFFF"/>
                <w:lang w:eastAsia="zh-CN"/>
                <w14:textFill>
                  <w14:solidFill>
                    <w14:schemeClr w14:val="tx1"/>
                  </w14:solidFill>
                </w14:textFill>
              </w:rPr>
              <w:t>、</w:t>
            </w:r>
            <w:r>
              <w:rPr>
                <w:rFonts w:hint="eastAsia" w:ascii="宋体" w:hAnsi="宋体" w:eastAsia="宋体" w:cs="宋体"/>
                <w:i w:val="0"/>
                <w:iCs w:val="0"/>
                <w:caps w:val="0"/>
                <w:color w:val="000000" w:themeColor="text1"/>
                <w:spacing w:val="8"/>
                <w:sz w:val="24"/>
                <w:szCs w:val="24"/>
                <w:shd w:val="clear" w:fill="FFFFFF"/>
                <w14:textFill>
                  <w14:solidFill>
                    <w14:schemeClr w14:val="tx1"/>
                  </w14:solidFill>
                </w14:textFill>
              </w:rPr>
              <w:t>牙龈肿胀和不适、牙齿活动。</w:t>
            </w:r>
          </w:p>
        </w:tc>
      </w:tr>
      <w:tr w14:paraId="6AB04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065B4307">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7</w:t>
            </w:r>
          </w:p>
        </w:tc>
        <w:tc>
          <w:tcPr>
            <w:tcW w:w="6171" w:type="dxa"/>
          </w:tcPr>
          <w:p w14:paraId="7D42FFA3">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Pubmed</w:t>
            </w:r>
          </w:p>
          <w:p w14:paraId="6AE48672">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zh-CN" w:eastAsia="zh-CN"/>
                <w14:textFill>
                  <w14:solidFill>
                    <w14:schemeClr w14:val="tx1"/>
                  </w14:solidFill>
                </w14:textFill>
              </w:rPr>
              <w:t>Scientific evidence on the links between periodontal diseases and diabetes: Consensus report and guidelines of the joint workshop on periodontal diseases and  diabetes by the International Diabetes Federation and the European Federation of Periodontology</w:t>
            </w:r>
          </w:p>
          <w:p w14:paraId="4848128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p>
        </w:tc>
        <w:tc>
          <w:tcPr>
            <w:tcW w:w="10763" w:type="dxa"/>
          </w:tcPr>
          <w:p w14:paraId="29A026EC">
            <w:pPr>
              <w:keepNext w:val="0"/>
              <w:keepLines w:val="0"/>
              <w:pageBreakBefore w:val="0"/>
              <w:widowControl/>
              <w:numPr>
                <w:ilvl w:val="0"/>
                <w:numId w:val="1"/>
              </w:numPr>
              <w:suppressLineNumbers w:val="0"/>
              <w:kinsoku/>
              <w:wordWrap/>
              <w:overflowPunct/>
              <w:topLinePunct w:val="0"/>
              <w:autoSpaceDE w:val="0"/>
              <w:autoSpaceDN w:val="0"/>
              <w:bidi w:val="0"/>
              <w:adjustRightInd/>
              <w:snapToGrid/>
              <w:spacing w:before="0" w:beforeAutospacing="1" w:after="0" w:afterAutospacing="1" w:line="360" w:lineRule="auto"/>
              <w:ind w:right="0" w:rightChars="0"/>
              <w:jc w:val="both"/>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症状：</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牙龈发红或肿胀;刷牙后牙龈出血或水槽中带血;恶臭;牙齿看起来更长;牙齿松动;增加牙齿之间的空间;牙齿上的牙结石（牙垢）。</w:t>
            </w:r>
          </w:p>
          <w:p w14:paraId="35B7E1DB">
            <w:pPr>
              <w:keepNext w:val="0"/>
              <w:keepLines w:val="0"/>
              <w:pageBreakBefore w:val="0"/>
              <w:widowControl/>
              <w:numPr>
                <w:ilvl w:val="0"/>
                <w:numId w:val="1"/>
              </w:numPr>
              <w:suppressLineNumbers w:val="0"/>
              <w:kinsoku/>
              <w:wordWrap/>
              <w:overflowPunct/>
              <w:topLinePunct w:val="0"/>
              <w:autoSpaceDE w:val="0"/>
              <w:autoSpaceDN w:val="0"/>
              <w:bidi w:val="0"/>
              <w:adjustRightInd/>
              <w:snapToGrid/>
              <w:spacing w:before="0" w:beforeAutospacing="1" w:after="0" w:afterAutospacing="1" w:line="360" w:lineRule="auto"/>
              <w:ind w:right="0" w:rightChars="0"/>
              <w:jc w:val="both"/>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收集详细的病史，以突出糖尿病的类型、疾病的持续时间、是否存在任何并发症、糖尿病治疗和伴随治疗，请记住，大多数糖尿病患者也在接受抗凝血/抗血小板药物、抗高血压药物或降脂药物治疗。</w:t>
            </w: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糖尿病患者还应评估其他潜在的口腔并发症，包括口干、口灼热、念珠菌感染和龋齿。</w:t>
            </w:r>
          </w:p>
          <w:p w14:paraId="6EE804B6">
            <w:pPr>
              <w:keepNext w:val="0"/>
              <w:keepLines w:val="0"/>
              <w:pageBreakBefore w:val="0"/>
              <w:widowControl/>
              <w:numPr>
                <w:numId w:val="0"/>
              </w:numPr>
              <w:suppressLineNumbers w:val="0"/>
              <w:kinsoku/>
              <w:wordWrap/>
              <w:overflowPunct/>
              <w:topLinePunct w:val="0"/>
              <w:autoSpaceDE w:val="0"/>
              <w:autoSpaceDN w:val="0"/>
              <w:bidi w:val="0"/>
              <w:adjustRightInd/>
              <w:snapToGrid/>
              <w:spacing w:before="0" w:beforeAutospacing="1" w:after="0" w:afterAutospacing="1" w:line="360" w:lineRule="auto"/>
              <w:ind w:leftChars="0" w:right="0" w:rightChars="0"/>
              <w:jc w:val="both"/>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您需要每天在家中清洁牙齿和牙龈两次，每次至少 2 分钟</w:t>
            </w:r>
          </w:p>
          <w:p w14:paraId="5DCF984B">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p>
        </w:tc>
      </w:tr>
      <w:tr w14:paraId="46FEF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35E44971">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8</w:t>
            </w:r>
          </w:p>
        </w:tc>
        <w:tc>
          <w:tcPr>
            <w:tcW w:w="6171" w:type="dxa"/>
          </w:tcPr>
          <w:p w14:paraId="7F3E4804">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中华医学知识库</w:t>
            </w:r>
          </w:p>
          <w:p w14:paraId="72C7EE2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重度牙周炎诊断标准及特殊人群牙周病治疗原则的中国专家共识</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17</w:t>
            </w:r>
          </w:p>
          <w:p w14:paraId="59DBF1C7">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p>
        </w:tc>
        <w:tc>
          <w:tcPr>
            <w:tcW w:w="10763" w:type="dxa"/>
          </w:tcPr>
          <w:p w14:paraId="0EA621B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糖尿病患者的牙周治疗应根据血糖控制情况及其健康状况实施。</w:t>
            </w:r>
          </w:p>
          <w:p w14:paraId="7FA30D0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理想的患者[空腹血糖4.4～6.1mmol/L，糖化血红蛋白（HbA1c）&lt;6.5%]，牙周治疗同全身健康者。</w:t>
            </w:r>
          </w:p>
          <w:p w14:paraId="0298D26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良好的患者（空腹血糖为6.1～7.0mmol/L，HbA1c 6.5%～7.5%），牙周治疗同全身健康者。如需行大范围牙周手术，应合理使用抗生素，术后饮食可咨询内科医师，注意减轻患者的手术焦虑。</w:t>
            </w:r>
          </w:p>
          <w:p w14:paraId="3E82680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差（空腹血糖&gt;7.0 mmol/L，HbA1c&gt;7.5%），甚至存在并发症或者使用大剂量胰岛素的患者，建议血糖控制良好后再行牙周治疗。如牙周治疗无法推迟，则仅行牙周基础治疗，可预防性使</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br w:type="textWrapping"/>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用抗生素，慎用含肾上腺素的局麻药，不建议进行牙周手术。</w:t>
            </w:r>
          </w:p>
          <w:p w14:paraId="0A739FD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极差的患者（空腹血糖&gt;11.4 mmol/L），建议仅做对症急诊处理，待血糖得到有效控制后再行牙周治疗。</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br w:type="textWrapping"/>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bCs/>
                <w:i w:val="0"/>
                <w:iCs w:val="0"/>
                <w:caps w:val="0"/>
                <w:color w:val="000000" w:themeColor="text1"/>
                <w:spacing w:val="0"/>
                <w:sz w:val="24"/>
                <w:szCs w:val="24"/>
                <w:highlight w:val="none"/>
                <w:shd w:val="clear" w:fill="FFFFFF"/>
                <w14:textFill>
                  <w14:solidFill>
                    <w14:schemeClr w14:val="tx1"/>
                  </w14:solidFill>
                </w14:textFill>
              </w:rPr>
              <w:t>治疗时机和时间控制</w:t>
            </w:r>
            <w:r>
              <w:rPr>
                <w:rFonts w:hint="eastAsia" w:ascii="Times New Roman" w:hAnsi="Times New Roman" w:eastAsia="宋体" w:cs="宋体"/>
                <w:i w:val="0"/>
                <w:iCs w:val="0"/>
                <w:caps w:val="0"/>
                <w:color w:val="000000" w:themeColor="text1"/>
                <w:spacing w:val="0"/>
                <w:sz w:val="24"/>
                <w:szCs w:val="24"/>
                <w:highlight w:val="none"/>
                <w:shd w:val="clear" w:fill="FFFFFF"/>
                <w14:textFill>
                  <w14:solidFill>
                    <w14:schemeClr w14:val="tx1"/>
                  </w14:solidFill>
                </w14:textFill>
              </w:rPr>
              <w:br w:type="textWrapping"/>
            </w:r>
            <w:r>
              <w:rPr>
                <w:rFonts w:hint="eastAsia" w:ascii="Times New Roman" w:hAnsi="Times New Roman" w:eastAsia="宋体" w:cs="宋体"/>
                <w:i w:val="0"/>
                <w:iCs w:val="0"/>
                <w:caps w:val="0"/>
                <w:color w:val="000000" w:themeColor="text1"/>
                <w:spacing w:val="0"/>
                <w:sz w:val="24"/>
                <w:szCs w:val="24"/>
                <w:highlight w:val="none"/>
                <w:shd w:val="clear" w:fill="FFFFFF"/>
                <w14:textFill>
                  <w14:solidFill>
                    <w14:schemeClr w14:val="tx1"/>
                  </w14:solidFill>
                </w14:textFill>
              </w:rPr>
              <w:t>牙周治疗推荐安排在上午早饭后和服用降糖药物后约1.5h，治疗时动作应尽量轻柔，治疗时间应控制在2 h以内，避免影响患者的正常饮食。</w:t>
            </w:r>
          </w:p>
        </w:tc>
      </w:tr>
      <w:tr w14:paraId="3D486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5F4A5D09">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9</w:t>
            </w:r>
          </w:p>
        </w:tc>
        <w:tc>
          <w:tcPr>
            <w:tcW w:w="6171" w:type="dxa"/>
            <w:shd w:val="clear" w:color="auto" w:fill="auto"/>
            <w:vAlign w:val="top"/>
          </w:tcPr>
          <w:p w14:paraId="40F272FD">
            <w:pPr>
              <w:pStyle w:val="2"/>
              <w:keepNext w:val="0"/>
              <w:keepLines w:val="0"/>
              <w:pageBreakBefore w:val="0"/>
              <w:widowControl/>
              <w:suppressLineNumbers w:val="0"/>
              <w:shd w:val="clear" w:fill="FFFFFF"/>
              <w:kinsoku/>
              <w:wordWrap/>
              <w:overflowPunct/>
              <w:topLinePunct w:val="0"/>
              <w:autoSpaceDE w:val="0"/>
              <w:autoSpaceDN w:val="0"/>
              <w:bidi w:val="0"/>
              <w:adjustRightInd/>
              <w:snapToGrid/>
              <w:spacing w:line="360" w:lineRule="auto"/>
              <w:ind w:left="0" w:firstLine="0"/>
              <w:textAlignment w:val="auto"/>
              <w:rPr>
                <w:rFonts w:hint="default" w:ascii="Times New Roman" w:hAnsi="Times New Roman" w:eastAsia="宋体" w:cs="宋体"/>
                <w:b w:val="0"/>
                <w:bCs w:val="0"/>
                <w:i w:val="0"/>
                <w:iCs w:val="0"/>
                <w:caps w:val="0"/>
                <w:color w:val="000000" w:themeColor="text1"/>
                <w:spacing w:val="0"/>
                <w:sz w:val="24"/>
                <w:szCs w:val="24"/>
                <w:highlight w:val="none"/>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zh-CN" w:eastAsia="en-US"/>
                <w14:textFill>
                  <w14:solidFill>
                    <w14:schemeClr w14:val="tx1"/>
                  </w14:solidFill>
                </w14:textFill>
              </w:rPr>
              <w:t>Efficacy of different protocols of non-surgical periodontal therapy in patients with type 2 diabetes: A systematic review and meta-analysis</w:t>
            </w:r>
          </w:p>
          <w:p w14:paraId="373C5E2A">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p>
          <w:p w14:paraId="608C1C10">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p>
        </w:tc>
        <w:tc>
          <w:tcPr>
            <w:tcW w:w="10763" w:type="dxa"/>
            <w:shd w:val="clear" w:color="auto" w:fill="auto"/>
            <w:vAlign w:val="top"/>
          </w:tcPr>
          <w:p w14:paraId="43C6D4FF">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p>
          <w:p w14:paraId="6953B37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ascii="Times New Roman" w:hAnsi="Times New Roman" w:eastAsia="宋体" w:cs="icomoon"/>
                <w:i w:val="0"/>
                <w:iCs w:val="0"/>
                <w:caps w:val="0"/>
                <w:color w:val="000000" w:themeColor="text1"/>
                <w:spacing w:val="0"/>
                <w:sz w:val="24"/>
                <w:szCs w:val="24"/>
                <w:highlight w:val="none"/>
                <w:shd w:val="clear" w:fill="FFFFFF"/>
                <w14:textFill>
                  <w14:solidFill>
                    <w14:schemeClr w14:val="tx1"/>
                  </w14:solidFill>
                </w14:textFill>
              </w:rPr>
              <w:t>在糖尿病患者中，NSPT是有效的，并导致牙周临床参数的改善，类似于健康个体的预期，并且与不包括龈下器械的治疗相比，它可以在短期（3-6个月）内改善血糖控制。</w:t>
            </w:r>
          </w:p>
        </w:tc>
      </w:tr>
      <w:tr w14:paraId="02373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2DCA73CC">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微软雅黑"/>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微软雅黑"/>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0</w:t>
            </w:r>
          </w:p>
        </w:tc>
        <w:tc>
          <w:tcPr>
            <w:tcW w:w="6171" w:type="dxa"/>
          </w:tcPr>
          <w:p w14:paraId="0F52E8C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Embase</w:t>
            </w:r>
          </w:p>
          <w:p w14:paraId="104C2C6E">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zh-CN" w:eastAsia="en-US"/>
                <w14:textFill>
                  <w14:solidFill>
                    <w14:schemeClr w14:val="tx1"/>
                  </w14:solidFill>
                </w14:textFill>
              </w:rPr>
              <w:t>The effect of antimicrobial photodynamic therapy adjunct to non-surgical periodontal therapy on</w:t>
            </w: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 xml:space="preserve"> the treatment of periodontitis in individuals with type 2 diabetes mellitus: A systematic review and meta-analysis</w:t>
            </w:r>
          </w:p>
        </w:tc>
        <w:tc>
          <w:tcPr>
            <w:tcW w:w="10763" w:type="dxa"/>
          </w:tcPr>
          <w:p w14:paraId="6CF17752">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i w:val="0"/>
                <w:iCs w:val="0"/>
                <w:caps w:val="0"/>
                <w:color w:val="000000" w:themeColor="text1"/>
                <w:spacing w:val="0"/>
                <w:sz w:val="24"/>
                <w:szCs w:val="24"/>
                <w:highlight w:val="none"/>
                <w:shd w:val="clear" w:fill="FFFFFF"/>
                <w14:textFill>
                  <w14:solidFill>
                    <w14:schemeClr w14:val="tx1"/>
                  </w14:solidFill>
                </w14:textFill>
              </w:rPr>
              <w:t>抗菌光动力治疗配合牙周治疗有助于改善2型糖尿病患者牙周临床参数探诊出血及探诊深度</w:t>
            </w:r>
          </w:p>
        </w:tc>
      </w:tr>
      <w:tr w14:paraId="544F03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shd w:val="clear" w:color="auto" w:fill="auto"/>
            <w:vAlign w:val="top"/>
          </w:tcPr>
          <w:p w14:paraId="5530856F">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微软雅黑"/>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微软雅黑"/>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1</w:t>
            </w:r>
          </w:p>
        </w:tc>
        <w:tc>
          <w:tcPr>
            <w:tcW w:w="6171" w:type="dxa"/>
            <w:shd w:val="clear" w:color="auto" w:fill="auto"/>
            <w:vAlign w:val="top"/>
          </w:tcPr>
          <w:p w14:paraId="7DD8DECA">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zh-CN" w:eastAsia="en-US" w:bidi="en-US"/>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Effect of subgingival periodontal therapy on glycaemic control in type 2 diabetes patients: Meta-analysis and meta-regression of 6-month follow-up randomized clinical trials</w:t>
            </w:r>
          </w:p>
        </w:tc>
        <w:tc>
          <w:tcPr>
            <w:tcW w:w="10763" w:type="dxa"/>
          </w:tcPr>
          <w:p w14:paraId="77575306">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ascii="Times New Roman" w:hAnsi="Times New Roman" w:eastAsia="宋体" w:cs="微软雅黑"/>
                <w:i w:val="0"/>
                <w:iCs w:val="0"/>
                <w:caps w:val="0"/>
                <w:color w:val="000000" w:themeColor="text1"/>
                <w:spacing w:val="8"/>
                <w:sz w:val="24"/>
                <w:szCs w:val="24"/>
                <w:highlight w:val="none"/>
                <w:shd w:val="clear" w:fill="FFFFFF"/>
                <w14:textFill>
                  <w14:solidFill>
                    <w14:schemeClr w14:val="tx1"/>
                  </w14:solidFill>
                </w14:textFill>
              </w:rPr>
              <w:t>牙龈下牙周治疗对T2DM合并牙周炎患者6个月的血糖控制有显著的临床相关改善。</w:t>
            </w:r>
          </w:p>
        </w:tc>
      </w:tr>
      <w:tr w14:paraId="77FF7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5A066B86">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2</w:t>
            </w:r>
          </w:p>
        </w:tc>
        <w:tc>
          <w:tcPr>
            <w:tcW w:w="6171" w:type="dxa"/>
          </w:tcPr>
          <w:p w14:paraId="17422F0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t>Efficacy of Antioxidant Supplementation to Non-Surgical Periodontal Therapy on Metabolic Control in Type 2 Diabetes Patients: A Network Meta-Analysis</w:t>
            </w:r>
          </w:p>
        </w:tc>
        <w:tc>
          <w:tcPr>
            <w:tcW w:w="10763" w:type="dxa"/>
          </w:tcPr>
          <w:p w14:paraId="50F0174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i w:val="0"/>
                <w:iCs w:val="0"/>
                <w:caps w:val="0"/>
                <w:color w:val="000000" w:themeColor="text1"/>
                <w:spacing w:val="0"/>
                <w:sz w:val="24"/>
                <w:szCs w:val="24"/>
                <w:highlight w:val="none"/>
                <w:shd w:val="clear" w:fill="FFFFFF"/>
                <w14:textFill>
                  <w14:solidFill>
                    <w14:schemeClr w14:val="tx1"/>
                  </w14:solidFill>
                </w14:textFill>
              </w:rPr>
              <w:t>与单独使用NSPT相比，补充蜂胶</w:t>
            </w:r>
            <w:r>
              <w:rPr>
                <w:rFonts w:hint="eastAsia" w:ascii="Times New Roman" w:hAnsi="Times New Roman" w:cs="宋体"/>
                <w:i w:val="0"/>
                <w:iCs w:val="0"/>
                <w:caps w:val="0"/>
                <w:color w:val="000000" w:themeColor="text1"/>
                <w:spacing w:val="0"/>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i w:val="0"/>
                <w:iCs w:val="0"/>
                <w:caps w:val="0"/>
                <w:color w:val="000000" w:themeColor="text1"/>
                <w:spacing w:val="0"/>
                <w:sz w:val="24"/>
                <w:szCs w:val="24"/>
                <w:highlight w:val="none"/>
                <w:shd w:val="clear" w:fill="FFFFFF"/>
                <w14:textFill>
                  <w14:solidFill>
                    <w14:schemeClr w14:val="tx1"/>
                  </w14:solidFill>
                </w14:textFill>
              </w:rPr>
              <w:t>NSPT是改善 HbA1c 的最有效治疗方法</w:t>
            </w:r>
          </w:p>
        </w:tc>
      </w:tr>
    </w:tbl>
    <w:p w14:paraId="3DE5F1E7">
      <w:pPr>
        <w:rPr>
          <w:rFonts w:hint="default" w:eastAsia="宋体"/>
          <w:lang w:val="en-US" w:eastAsia="zh-CN"/>
        </w:rPr>
      </w:pPr>
    </w:p>
    <w:sectPr>
      <w:pgSz w:w="23811" w:h="16838"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icomoon">
    <w:altName w:val="Segoe Print"/>
    <w:panose1 w:val="00000000000000000000"/>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ADBBAA"/>
    <w:multiLevelType w:val="singleLevel"/>
    <w:tmpl w:val="25ADBBAA"/>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210C71"/>
    <w:rsid w:val="028B18DD"/>
    <w:rsid w:val="0429360D"/>
    <w:rsid w:val="092D54BA"/>
    <w:rsid w:val="0B2E72C7"/>
    <w:rsid w:val="0C161518"/>
    <w:rsid w:val="0D5931A4"/>
    <w:rsid w:val="0E9E2EAF"/>
    <w:rsid w:val="0ED65278"/>
    <w:rsid w:val="10301A7D"/>
    <w:rsid w:val="136A2E67"/>
    <w:rsid w:val="13D10EA4"/>
    <w:rsid w:val="19A805B5"/>
    <w:rsid w:val="1A004256"/>
    <w:rsid w:val="1A315BC6"/>
    <w:rsid w:val="1BC4566C"/>
    <w:rsid w:val="1C834362"/>
    <w:rsid w:val="1C85526B"/>
    <w:rsid w:val="1D683A1D"/>
    <w:rsid w:val="1EB36492"/>
    <w:rsid w:val="22697CA7"/>
    <w:rsid w:val="23E84968"/>
    <w:rsid w:val="298F7922"/>
    <w:rsid w:val="2A67165C"/>
    <w:rsid w:val="2A681754"/>
    <w:rsid w:val="2B1C0A93"/>
    <w:rsid w:val="2E051CB2"/>
    <w:rsid w:val="2EBF1110"/>
    <w:rsid w:val="308D0C05"/>
    <w:rsid w:val="33506F61"/>
    <w:rsid w:val="33FB0E81"/>
    <w:rsid w:val="341B1D47"/>
    <w:rsid w:val="38083401"/>
    <w:rsid w:val="38AC393F"/>
    <w:rsid w:val="392E030F"/>
    <w:rsid w:val="39FC0526"/>
    <w:rsid w:val="3A1F0631"/>
    <w:rsid w:val="3A736FE3"/>
    <w:rsid w:val="3DD86A9B"/>
    <w:rsid w:val="3EE63067"/>
    <w:rsid w:val="3FB85C7E"/>
    <w:rsid w:val="3FDD65EB"/>
    <w:rsid w:val="40AB66E9"/>
    <w:rsid w:val="416541A6"/>
    <w:rsid w:val="42577374"/>
    <w:rsid w:val="43EF1A74"/>
    <w:rsid w:val="496658A3"/>
    <w:rsid w:val="49FC40C6"/>
    <w:rsid w:val="4A86088A"/>
    <w:rsid w:val="4B3C4B0D"/>
    <w:rsid w:val="4D795CF1"/>
    <w:rsid w:val="514A1BBF"/>
    <w:rsid w:val="57936B92"/>
    <w:rsid w:val="590F2A7E"/>
    <w:rsid w:val="59F91E1B"/>
    <w:rsid w:val="5EE169F9"/>
    <w:rsid w:val="625D388F"/>
    <w:rsid w:val="63703E53"/>
    <w:rsid w:val="68CF4927"/>
    <w:rsid w:val="68DC0194"/>
    <w:rsid w:val="6B8B21C3"/>
    <w:rsid w:val="6D531549"/>
    <w:rsid w:val="6DBB0C46"/>
    <w:rsid w:val="6EE92007"/>
    <w:rsid w:val="6F121205"/>
    <w:rsid w:val="71D37429"/>
    <w:rsid w:val="72F74217"/>
    <w:rsid w:val="738A6F39"/>
    <w:rsid w:val="759536A7"/>
    <w:rsid w:val="773C78F0"/>
    <w:rsid w:val="77640DC4"/>
    <w:rsid w:val="79020895"/>
    <w:rsid w:val="79C124FE"/>
    <w:rsid w:val="7B264834"/>
    <w:rsid w:val="7F875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spacing w:before="0" w:after="0" w:line="360" w:lineRule="auto"/>
      <w:ind w:left="0" w:right="0" w:firstLine="0" w:firstLineChars="0"/>
      <w:jc w:val="left"/>
    </w:pPr>
    <w:rPr>
      <w:rFonts w:ascii="宋体" w:hAnsi="宋体" w:eastAsia="宋体" w:cs="宋体"/>
      <w:sz w:val="24"/>
      <w:szCs w:val="22"/>
      <w:lang w:val="en-US" w:eastAsia="en-US" w:bidi="en-US"/>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paragraph" w:styleId="6">
    <w:name w:val="heading 5"/>
    <w:basedOn w:val="1"/>
    <w:next w:val="1"/>
    <w:semiHidden/>
    <w:unhideWhenUsed/>
    <w:qFormat/>
    <w:uiPriority w:val="0"/>
    <w:pPr>
      <w:spacing w:before="0" w:beforeAutospacing="1" w:after="0" w:afterAutospacing="1"/>
      <w:jc w:val="left"/>
    </w:pPr>
    <w:rPr>
      <w:rFonts w:hint="eastAsia" w:ascii="宋体" w:hAnsi="宋体" w:eastAsia="宋体" w:cs="宋体"/>
      <w:b/>
      <w:bCs/>
      <w:kern w:val="0"/>
      <w:sz w:val="20"/>
      <w:szCs w:val="20"/>
      <w:lang w:val="en-US" w:eastAsia="zh-CN" w:bidi="ar"/>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Hyperlink"/>
    <w:basedOn w:val="10"/>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300</Words>
  <Characters>5788</Characters>
  <Lines>0</Lines>
  <Paragraphs>0</Paragraphs>
  <TotalTime>0</TotalTime>
  <ScaleCrop>false</ScaleCrop>
  <LinksUpToDate>false</LinksUpToDate>
  <CharactersWithSpaces>604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10:30:00Z</dcterms:created>
  <dc:creator>Shy</dc:creator>
  <cp:lastModifiedBy>Shy</cp:lastModifiedBy>
  <dcterms:modified xsi:type="dcterms:W3CDTF">2026-03-09T10:40: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E5DF657787C4617920EC77F2EB81B1D_13</vt:lpwstr>
  </property>
  <property fmtid="{D5CDD505-2E9C-101B-9397-08002B2CF9AE}" pid="4" name="KSOTemplateDocerSaveRecord">
    <vt:lpwstr>eyJoZGlkIjoiY2FhNDljNGM2ZGU0YWUzMjI1OGIyZTkzYWQ3ZDE5MTUiLCJ1c2VySWQiOiI0MzgwMjQzODAifQ==</vt:lpwstr>
  </property>
</Properties>
</file>